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8E4599" w14:textId="6FBD3BFB" w:rsidR="005C141E" w:rsidRDefault="005C141E" w:rsidP="005C141E">
      <w:pPr>
        <w:adjustRightInd w:val="0"/>
        <w:rPr>
          <w:rFonts w:ascii="Calibri" w:eastAsia="MS Mincho" w:hAnsi="Calibri" w:cs="Arial"/>
          <w:b/>
          <w:color w:val="000000"/>
          <w:sz w:val="22"/>
          <w:szCs w:val="22"/>
        </w:rPr>
      </w:pPr>
      <w:bookmarkStart w:id="0" w:name="_GoBack"/>
      <w:bookmarkEnd w:id="0"/>
      <w:r w:rsidRPr="004E08B6">
        <w:rPr>
          <w:rFonts w:ascii="Calibri" w:eastAsia="MS Mincho" w:hAnsi="Calibri" w:cs="Arial"/>
          <w:b/>
          <w:color w:val="000000"/>
          <w:sz w:val="22"/>
          <w:szCs w:val="22"/>
        </w:rPr>
        <w:t>A</w:t>
      </w:r>
      <w:r w:rsidR="004C3888">
        <w:rPr>
          <w:rFonts w:ascii="Calibri" w:eastAsia="MS Mincho" w:hAnsi="Calibri" w:cs="Arial"/>
          <w:b/>
          <w:color w:val="000000"/>
          <w:sz w:val="22"/>
          <w:szCs w:val="22"/>
        </w:rPr>
        <w:t>dditional file</w:t>
      </w:r>
    </w:p>
    <w:p w14:paraId="1C10E8C2" w14:textId="77777777" w:rsidR="005C141E" w:rsidRDefault="005C141E" w:rsidP="005C141E">
      <w:pPr>
        <w:adjustRightInd w:val="0"/>
        <w:rPr>
          <w:rFonts w:ascii="Calibri" w:eastAsia="MS Mincho" w:hAnsi="Calibri" w:cs="Arial"/>
          <w:b/>
          <w:color w:val="000000"/>
          <w:sz w:val="22"/>
          <w:szCs w:val="22"/>
        </w:rPr>
      </w:pPr>
    </w:p>
    <w:p w14:paraId="4FBE1CCA" w14:textId="42CF3492" w:rsidR="005C141E" w:rsidRPr="004E08B6" w:rsidRDefault="004C3888" w:rsidP="005C141E">
      <w:pPr>
        <w:adjustRightInd w:val="0"/>
        <w:rPr>
          <w:rFonts w:ascii="Calibri" w:eastAsia="MS Mincho" w:hAnsi="Calibri" w:cs="Arial"/>
          <w:b/>
          <w:color w:val="000000"/>
          <w:sz w:val="22"/>
          <w:szCs w:val="22"/>
        </w:rPr>
      </w:pPr>
      <w:proofErr w:type="gramStart"/>
      <w:r w:rsidRPr="004E08B6">
        <w:rPr>
          <w:rFonts w:ascii="Calibri" w:eastAsia="MS Mincho" w:hAnsi="Calibri" w:cs="Arial"/>
          <w:b/>
          <w:color w:val="000000"/>
          <w:sz w:val="22"/>
          <w:szCs w:val="22"/>
        </w:rPr>
        <w:t>A</w:t>
      </w:r>
      <w:r>
        <w:rPr>
          <w:rFonts w:ascii="Calibri" w:eastAsia="MS Mincho" w:hAnsi="Calibri" w:cs="Arial"/>
          <w:b/>
          <w:color w:val="000000"/>
          <w:sz w:val="22"/>
          <w:szCs w:val="22"/>
        </w:rPr>
        <w:t>dditional file</w:t>
      </w:r>
      <w:r w:rsidR="00A526FC">
        <w:rPr>
          <w:rFonts w:ascii="Calibri" w:eastAsia="MS Mincho" w:hAnsi="Calibri" w:cs="Arial"/>
          <w:b/>
          <w:color w:val="000000"/>
          <w:sz w:val="22"/>
          <w:szCs w:val="22"/>
        </w:rPr>
        <w:t xml:space="preserve"> 1</w:t>
      </w:r>
      <w:r w:rsidR="005C141E" w:rsidRPr="004E08B6">
        <w:rPr>
          <w:rFonts w:ascii="Calibri" w:eastAsia="MS Mincho" w:hAnsi="Calibri" w:cs="Arial"/>
          <w:b/>
          <w:color w:val="000000"/>
          <w:sz w:val="22"/>
          <w:szCs w:val="22"/>
        </w:rPr>
        <w:t>.</w:t>
      </w:r>
      <w:proofErr w:type="gramEnd"/>
      <w:r w:rsidR="005C141E" w:rsidRPr="004E08B6">
        <w:rPr>
          <w:rFonts w:ascii="Calibri" w:eastAsia="MS Mincho" w:hAnsi="Calibri" w:cs="Arial"/>
          <w:b/>
          <w:color w:val="000000"/>
          <w:sz w:val="22"/>
          <w:szCs w:val="22"/>
        </w:rPr>
        <w:t xml:space="preserve">  Patient treatment patterns </w:t>
      </w:r>
      <w:r w:rsidR="005C141E">
        <w:rPr>
          <w:rFonts w:ascii="Calibri" w:eastAsia="MS Mincho" w:hAnsi="Calibri" w:cs="Arial"/>
          <w:b/>
          <w:color w:val="000000"/>
          <w:sz w:val="22"/>
          <w:szCs w:val="22"/>
        </w:rPr>
        <w:t>among full matched study population (N=3,864)</w:t>
      </w:r>
    </w:p>
    <w:p w14:paraId="4B6341B5" w14:textId="77777777" w:rsidR="005C141E" w:rsidRPr="004E08B6" w:rsidRDefault="005C141E" w:rsidP="005C141E">
      <w:pPr>
        <w:adjustRightInd w:val="0"/>
        <w:rPr>
          <w:rFonts w:ascii="Calibri" w:eastAsia="MS Mincho" w:hAnsi="Calibri" w:cs="Arial"/>
          <w:b/>
          <w:bCs/>
          <w:color w:val="000000"/>
          <w:sz w:val="22"/>
          <w:szCs w:val="22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000" w:firstRow="0" w:lastRow="0" w:firstColumn="0" w:lastColumn="0" w:noHBand="0" w:noVBand="0"/>
      </w:tblPr>
      <w:tblGrid>
        <w:gridCol w:w="2932"/>
        <w:gridCol w:w="824"/>
        <w:gridCol w:w="764"/>
        <w:gridCol w:w="746"/>
        <w:gridCol w:w="829"/>
        <w:gridCol w:w="762"/>
        <w:gridCol w:w="764"/>
        <w:gridCol w:w="1235"/>
      </w:tblGrid>
      <w:tr w:rsidR="005C141E" w:rsidRPr="00A12699" w14:paraId="26F55D33" w14:textId="77777777" w:rsidTr="00306EA4">
        <w:tc>
          <w:tcPr>
            <w:tcW w:w="166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9DC8BCE" w14:textId="77777777" w:rsidR="005C141E" w:rsidRPr="00A12699" w:rsidRDefault="005C141E" w:rsidP="003B238C">
            <w:pPr>
              <w:adjustRightInd w:val="0"/>
              <w:spacing w:line="360" w:lineRule="auto"/>
              <w:jc w:val="center"/>
              <w:rPr>
                <w:rFonts w:ascii="Calibri" w:eastAsia="MS Mincho" w:hAnsi="Calibri" w:cs="Calibri"/>
                <w:b/>
                <w:bCs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b/>
                <w:bCs/>
                <w:color w:val="000000"/>
                <w:sz w:val="22"/>
                <w:szCs w:val="22"/>
              </w:rPr>
              <w:t>Post-index treatment patterns</w:t>
            </w:r>
          </w:p>
        </w:tc>
        <w:tc>
          <w:tcPr>
            <w:tcW w:w="897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CEC2983" w14:textId="77777777" w:rsidR="005C141E" w:rsidRPr="00A12699" w:rsidRDefault="005C141E" w:rsidP="003B238C">
            <w:pPr>
              <w:adjustRightInd w:val="0"/>
              <w:spacing w:line="360" w:lineRule="auto"/>
              <w:jc w:val="center"/>
              <w:rPr>
                <w:rFonts w:ascii="Calibri" w:eastAsia="MS Mincho" w:hAnsi="Calibri" w:cs="Calibri"/>
                <w:b/>
                <w:bCs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  <w:r w:rsidRPr="00A12699">
              <w:rPr>
                <w:rFonts w:ascii="Calibri" w:eastAsia="MS Mincho" w:hAnsi="Calibri" w:cs="Calibri"/>
                <w:b/>
                <w:bCs/>
                <w:color w:val="000000"/>
                <w:sz w:val="22"/>
                <w:szCs w:val="22"/>
              </w:rPr>
              <w:br/>
              <w:t>(N=3,864)</w:t>
            </w:r>
          </w:p>
        </w:tc>
        <w:tc>
          <w:tcPr>
            <w:tcW w:w="883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B0171F6" w14:textId="77777777" w:rsidR="005C141E" w:rsidRPr="00A12699" w:rsidRDefault="005C141E" w:rsidP="003B238C">
            <w:pPr>
              <w:adjustRightInd w:val="0"/>
              <w:spacing w:line="360" w:lineRule="auto"/>
              <w:jc w:val="center"/>
              <w:rPr>
                <w:rFonts w:ascii="Calibri" w:eastAsia="MS Mincho" w:hAnsi="Calibri" w:cs="Calibri"/>
                <w:b/>
                <w:bCs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b/>
                <w:bCs/>
                <w:color w:val="000000"/>
                <w:sz w:val="22"/>
                <w:szCs w:val="22"/>
              </w:rPr>
              <w:t>Febuxostat</w:t>
            </w:r>
            <w:r w:rsidRPr="00A12699">
              <w:rPr>
                <w:rFonts w:ascii="Calibri" w:eastAsia="MS Mincho" w:hAnsi="Calibri" w:cs="Calibri"/>
                <w:b/>
                <w:bCs/>
                <w:color w:val="000000"/>
                <w:sz w:val="22"/>
                <w:szCs w:val="22"/>
              </w:rPr>
              <w:br/>
              <w:t>(N=1,932)</w:t>
            </w:r>
          </w:p>
        </w:tc>
        <w:tc>
          <w:tcPr>
            <w:tcW w:w="877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17DCF5F" w14:textId="77777777" w:rsidR="005C141E" w:rsidRPr="00A12699" w:rsidRDefault="005C141E" w:rsidP="003B238C">
            <w:pPr>
              <w:adjustRightInd w:val="0"/>
              <w:spacing w:line="360" w:lineRule="auto"/>
              <w:jc w:val="center"/>
              <w:rPr>
                <w:rFonts w:ascii="Calibri" w:eastAsia="MS Mincho" w:hAnsi="Calibri" w:cs="Calibri"/>
                <w:b/>
                <w:bCs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b/>
                <w:bCs/>
                <w:color w:val="000000"/>
                <w:sz w:val="22"/>
                <w:szCs w:val="22"/>
              </w:rPr>
              <w:t>Allopurinol</w:t>
            </w:r>
            <w:r w:rsidRPr="00A12699">
              <w:rPr>
                <w:rFonts w:ascii="Calibri" w:eastAsia="MS Mincho" w:hAnsi="Calibri" w:cs="Calibri"/>
                <w:b/>
                <w:bCs/>
                <w:color w:val="000000"/>
                <w:sz w:val="22"/>
                <w:szCs w:val="22"/>
              </w:rPr>
              <w:br/>
              <w:t>(N=1,932)</w:t>
            </w:r>
          </w:p>
        </w:tc>
        <w:tc>
          <w:tcPr>
            <w:tcW w:w="67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28943A8" w14:textId="77777777" w:rsidR="005C141E" w:rsidRPr="00A12699" w:rsidRDefault="005C141E" w:rsidP="003B238C">
            <w:pPr>
              <w:adjustRightInd w:val="0"/>
              <w:spacing w:line="360" w:lineRule="auto"/>
              <w:jc w:val="center"/>
              <w:rPr>
                <w:rFonts w:ascii="Calibri" w:eastAsia="MS Mincho" w:hAnsi="Calibri" w:cs="Calibri"/>
                <w:b/>
                <w:bCs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b/>
                <w:bCs/>
                <w:color w:val="000000"/>
                <w:sz w:val="22"/>
                <w:szCs w:val="22"/>
              </w:rPr>
              <w:t>Febuxostat vs. Allopurinol</w:t>
            </w:r>
            <w:r w:rsidRPr="00A12699">
              <w:rPr>
                <w:rFonts w:ascii="Calibri" w:eastAsia="MS Mincho" w:hAnsi="Calibri" w:cs="Calibri"/>
                <w:b/>
                <w:bCs/>
                <w:color w:val="000000"/>
                <w:sz w:val="22"/>
                <w:szCs w:val="22"/>
              </w:rPr>
              <w:br/>
              <w:t>p-value</w:t>
            </w:r>
          </w:p>
        </w:tc>
      </w:tr>
      <w:tr w:rsidR="005C141E" w:rsidRPr="00A12699" w14:paraId="4A0D0D4F" w14:textId="77777777" w:rsidTr="00306EA4">
        <w:tc>
          <w:tcPr>
            <w:tcW w:w="16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E0526D9" w14:textId="77777777" w:rsidR="005C141E" w:rsidRPr="00A12699" w:rsidRDefault="005C141E" w:rsidP="003B238C">
            <w:pPr>
              <w:adjustRightInd w:val="0"/>
              <w:spacing w:line="360" w:lineRule="auto"/>
              <w:jc w:val="center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7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6B02AF3" w14:textId="77777777" w:rsidR="005C141E" w:rsidRPr="00A12699" w:rsidRDefault="005C141E" w:rsidP="003B238C">
            <w:pPr>
              <w:adjustRightInd w:val="0"/>
              <w:spacing w:line="360" w:lineRule="auto"/>
              <w:jc w:val="center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4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F6C7721" w14:textId="77777777" w:rsidR="005C141E" w:rsidRPr="00A12699" w:rsidRDefault="005C141E" w:rsidP="003B238C">
            <w:pPr>
              <w:adjustRightInd w:val="0"/>
              <w:spacing w:line="360" w:lineRule="auto"/>
              <w:jc w:val="center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40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F23186F" w14:textId="77777777" w:rsidR="005C141E" w:rsidRPr="00A12699" w:rsidRDefault="005C141E" w:rsidP="003B238C">
            <w:pPr>
              <w:adjustRightInd w:val="0"/>
              <w:spacing w:line="360" w:lineRule="auto"/>
              <w:jc w:val="center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4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06D4673" w14:textId="77777777" w:rsidR="005C141E" w:rsidRPr="00A12699" w:rsidRDefault="005C141E" w:rsidP="003B238C">
            <w:pPr>
              <w:adjustRightInd w:val="0"/>
              <w:spacing w:line="360" w:lineRule="auto"/>
              <w:jc w:val="center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44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B346172" w14:textId="77777777" w:rsidR="005C141E" w:rsidRPr="00A12699" w:rsidRDefault="005C141E" w:rsidP="003B238C">
            <w:pPr>
              <w:adjustRightInd w:val="0"/>
              <w:spacing w:line="360" w:lineRule="auto"/>
              <w:jc w:val="center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4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38B510C" w14:textId="77777777" w:rsidR="005C141E" w:rsidRPr="00A12699" w:rsidRDefault="005C141E" w:rsidP="003B238C">
            <w:pPr>
              <w:adjustRightInd w:val="0"/>
              <w:spacing w:line="360" w:lineRule="auto"/>
              <w:jc w:val="center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67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2B0F754" w14:textId="77777777" w:rsidR="005C141E" w:rsidRPr="00A12699" w:rsidRDefault="005C141E" w:rsidP="003B238C">
            <w:pPr>
              <w:adjustRightInd w:val="0"/>
              <w:spacing w:line="360" w:lineRule="auto"/>
              <w:jc w:val="center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</w:p>
        </w:tc>
      </w:tr>
      <w:tr w:rsidR="005C141E" w:rsidRPr="00A12699" w14:paraId="21283D79" w14:textId="77777777" w:rsidTr="00306EA4">
        <w:tc>
          <w:tcPr>
            <w:tcW w:w="166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C46796" w14:textId="77777777" w:rsidR="005C141E" w:rsidRPr="00A12699" w:rsidRDefault="005C141E" w:rsidP="003B238C">
            <w:pPr>
              <w:adjustRightInd w:val="0"/>
              <w:spacing w:line="360" w:lineRule="auto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b/>
                <w:bCs/>
                <w:color w:val="000000"/>
                <w:sz w:val="22"/>
                <w:szCs w:val="22"/>
              </w:rPr>
              <w:t>Prophylaxis Treatment</w:t>
            </w:r>
          </w:p>
        </w:tc>
        <w:tc>
          <w:tcPr>
            <w:tcW w:w="476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6C6E82C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2,076</w:t>
            </w:r>
          </w:p>
        </w:tc>
        <w:tc>
          <w:tcPr>
            <w:tcW w:w="4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58B11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53.7%</w:t>
            </w:r>
          </w:p>
        </w:tc>
        <w:tc>
          <w:tcPr>
            <w:tcW w:w="404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074F607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1,164</w:t>
            </w:r>
          </w:p>
        </w:tc>
        <w:tc>
          <w:tcPr>
            <w:tcW w:w="4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F1EC5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60.3%</w:t>
            </w:r>
          </w:p>
        </w:tc>
        <w:tc>
          <w:tcPr>
            <w:tcW w:w="44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91C3632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912</w:t>
            </w:r>
          </w:p>
        </w:tc>
        <w:tc>
          <w:tcPr>
            <w:tcW w:w="4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7F2B5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47.2%</w:t>
            </w:r>
          </w:p>
        </w:tc>
        <w:tc>
          <w:tcPr>
            <w:tcW w:w="677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B06DBBB" w14:textId="77777777" w:rsidR="005C141E" w:rsidRPr="00A12699" w:rsidRDefault="005C141E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</w:p>
        </w:tc>
      </w:tr>
      <w:tr w:rsidR="005C141E" w:rsidRPr="00A12699" w14:paraId="22B06A8A" w14:textId="77777777" w:rsidTr="00306EA4">
        <w:tc>
          <w:tcPr>
            <w:tcW w:w="166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CB08B3" w14:textId="77777777" w:rsidR="005C141E" w:rsidRPr="00A12699" w:rsidRDefault="005C141E" w:rsidP="003B238C">
            <w:pPr>
              <w:adjustRightInd w:val="0"/>
              <w:spacing w:line="360" w:lineRule="auto"/>
              <w:ind w:left="300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Steroids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B198847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1,331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DF00C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34.5%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93ED78C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751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FF1DF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38.9%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3C4ED3F3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580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5E63F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30.0%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43FED7FA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5C141E" w:rsidRPr="00A12699" w14:paraId="0CB785F9" w14:textId="77777777" w:rsidTr="00306EA4">
        <w:tc>
          <w:tcPr>
            <w:tcW w:w="166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F3E601" w14:textId="77777777" w:rsidR="005C141E" w:rsidRPr="00A12699" w:rsidRDefault="005C141E" w:rsidP="003B238C">
            <w:pPr>
              <w:adjustRightInd w:val="0"/>
              <w:spacing w:line="360" w:lineRule="auto"/>
              <w:ind w:left="300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NSAID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CBA534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780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DAADC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20.2%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E09436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426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2B0BC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22.1%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630353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357A1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18.3%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C5721D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0.004</w:t>
            </w:r>
          </w:p>
        </w:tc>
      </w:tr>
      <w:tr w:rsidR="005C141E" w:rsidRPr="00A12699" w14:paraId="5D305DB6" w14:textId="77777777" w:rsidTr="00306EA4">
        <w:tc>
          <w:tcPr>
            <w:tcW w:w="166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9B6736" w14:textId="77777777" w:rsidR="005C141E" w:rsidRPr="00A12699" w:rsidRDefault="005C141E" w:rsidP="003B238C">
            <w:pPr>
              <w:adjustRightInd w:val="0"/>
              <w:spacing w:line="360" w:lineRule="auto"/>
              <w:ind w:left="300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Colchicines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FD386F1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805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C9D00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20.8%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604FCD7C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513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AE8A2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26.6%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1C0B7FD9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45804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15.1%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73213D0F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5C141E" w:rsidRPr="00A12699" w14:paraId="7495D1D3" w14:textId="77777777" w:rsidTr="00306EA4">
        <w:tc>
          <w:tcPr>
            <w:tcW w:w="166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8801AF" w14:textId="77777777" w:rsidR="005C141E" w:rsidRPr="00A12699" w:rsidRDefault="005C141E" w:rsidP="003B238C">
            <w:pPr>
              <w:adjustRightInd w:val="0"/>
              <w:spacing w:line="360" w:lineRule="auto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b/>
                <w:bCs/>
                <w:color w:val="000000"/>
                <w:sz w:val="22"/>
                <w:szCs w:val="22"/>
              </w:rPr>
              <w:t>Index Febuxostat Dose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B56600" w14:textId="77777777" w:rsidR="005C141E" w:rsidRPr="00A12699" w:rsidRDefault="005C141E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6D628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22934C" w14:textId="77777777" w:rsidR="005C141E" w:rsidRPr="00A12699" w:rsidRDefault="005C141E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9B17C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9ACB05" w14:textId="77777777" w:rsidR="005C141E" w:rsidRPr="00A12699" w:rsidRDefault="005C141E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B6B16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F816F7" w14:textId="77777777" w:rsidR="005C141E" w:rsidRPr="00A12699" w:rsidRDefault="005C141E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</w:p>
        </w:tc>
      </w:tr>
      <w:tr w:rsidR="005C141E" w:rsidRPr="00A12699" w14:paraId="7ED16528" w14:textId="77777777" w:rsidTr="00306EA4">
        <w:tc>
          <w:tcPr>
            <w:tcW w:w="166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9F9286" w14:textId="77777777" w:rsidR="005C141E" w:rsidRPr="00A12699" w:rsidRDefault="005C141E" w:rsidP="003B238C">
            <w:pPr>
              <w:adjustRightInd w:val="0"/>
              <w:spacing w:line="360" w:lineRule="auto"/>
              <w:ind w:left="300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40mg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EC4F6B9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1,557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9DB17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40.3%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796F0ED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1,557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57954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80.6%</w:t>
            </w:r>
          </w:p>
        </w:tc>
        <w:tc>
          <w:tcPr>
            <w:tcW w:w="441" w:type="pct"/>
            <w:shd w:val="clear" w:color="auto" w:fill="auto"/>
          </w:tcPr>
          <w:p w14:paraId="3B2C856D" w14:textId="77777777" w:rsidR="005C141E" w:rsidRPr="00A12699" w:rsidRDefault="005C141E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076E61" w14:textId="77777777" w:rsidR="005C141E" w:rsidRPr="00A12699" w:rsidRDefault="005C141E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77" w:type="pct"/>
            <w:shd w:val="clear" w:color="auto" w:fill="auto"/>
          </w:tcPr>
          <w:p w14:paraId="56225987" w14:textId="77777777" w:rsidR="005C141E" w:rsidRPr="00A12699" w:rsidRDefault="005C141E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C141E" w:rsidRPr="00A12699" w14:paraId="380C6A5F" w14:textId="77777777" w:rsidTr="00306EA4">
        <w:tc>
          <w:tcPr>
            <w:tcW w:w="166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22BCEC" w14:textId="77777777" w:rsidR="005C141E" w:rsidRPr="00A12699" w:rsidRDefault="005C141E" w:rsidP="003B238C">
            <w:pPr>
              <w:adjustRightInd w:val="0"/>
              <w:spacing w:line="360" w:lineRule="auto"/>
              <w:ind w:left="300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80mg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B67A48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E001C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9.7%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D717DA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ACC68" w14:textId="77777777" w:rsidR="005C141E" w:rsidRPr="00A12699" w:rsidRDefault="005C141E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19.4%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</w:tcPr>
          <w:p w14:paraId="0B406CD4" w14:textId="77777777" w:rsidR="005C141E" w:rsidRPr="00A12699" w:rsidRDefault="005C141E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9BB996" w14:textId="77777777" w:rsidR="005C141E" w:rsidRPr="00A12699" w:rsidRDefault="005C141E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</w:tcPr>
          <w:p w14:paraId="0E2B8EA8" w14:textId="77777777" w:rsidR="005C141E" w:rsidRPr="00A12699" w:rsidRDefault="005C141E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9039A0" w:rsidRPr="00A12699" w14:paraId="2C8FFD23" w14:textId="77777777" w:rsidTr="00306EA4">
        <w:tc>
          <w:tcPr>
            <w:tcW w:w="166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597FD9" w14:textId="77777777" w:rsidR="009039A0" w:rsidRPr="00A12699" w:rsidRDefault="009039A0" w:rsidP="003B238C">
            <w:pPr>
              <w:adjustRightInd w:val="0"/>
              <w:spacing w:line="360" w:lineRule="auto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b/>
                <w:bCs/>
                <w:color w:val="000000"/>
                <w:sz w:val="22"/>
                <w:szCs w:val="22"/>
              </w:rPr>
              <w:t>Index Allopurinol Dose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78A90A8" w14:textId="77777777" w:rsidR="009039A0" w:rsidRPr="00A12699" w:rsidRDefault="009039A0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C5B4A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04" w:type="pct"/>
            <w:shd w:val="clear" w:color="auto" w:fill="auto"/>
            <w:vAlign w:val="center"/>
          </w:tcPr>
          <w:p w14:paraId="75A7130D" w14:textId="77777777" w:rsidR="009039A0" w:rsidRPr="00A12699" w:rsidRDefault="009039A0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2CC84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14:paraId="0BBCA1EC" w14:textId="77777777" w:rsidR="009039A0" w:rsidRPr="00A12699" w:rsidRDefault="009039A0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C9687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77" w:type="pct"/>
            <w:shd w:val="clear" w:color="auto" w:fill="auto"/>
          </w:tcPr>
          <w:p w14:paraId="384790EF" w14:textId="77777777" w:rsidR="009039A0" w:rsidRPr="00A12699" w:rsidRDefault="009039A0" w:rsidP="003B238C">
            <w:pPr>
              <w:adjustRightInd w:val="0"/>
              <w:spacing w:line="360" w:lineRule="auto"/>
              <w:jc w:val="center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</w:p>
        </w:tc>
      </w:tr>
      <w:tr w:rsidR="009039A0" w:rsidRPr="00A12699" w14:paraId="2B640560" w14:textId="77777777" w:rsidTr="00306EA4">
        <w:tc>
          <w:tcPr>
            <w:tcW w:w="166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EEF92A" w14:textId="77777777" w:rsidR="009039A0" w:rsidRPr="00A12699" w:rsidRDefault="009039A0" w:rsidP="003B238C">
            <w:pPr>
              <w:adjustRightInd w:val="0"/>
              <w:spacing w:line="360" w:lineRule="auto"/>
              <w:ind w:left="300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100mg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984BE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681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6479D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17.6%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auto"/>
          </w:tcPr>
          <w:p w14:paraId="64B61CA9" w14:textId="77777777" w:rsidR="009039A0" w:rsidRPr="00A12699" w:rsidRDefault="009039A0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767C4D" w14:textId="77777777" w:rsidR="009039A0" w:rsidRPr="00A12699" w:rsidRDefault="009039A0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8B67F3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681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F7DD1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35.3%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</w:tcPr>
          <w:p w14:paraId="4F2A78AB" w14:textId="77777777" w:rsidR="009039A0" w:rsidRPr="00A12699" w:rsidRDefault="009039A0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9039A0" w:rsidRPr="00A12699" w14:paraId="4478F9ED" w14:textId="77777777" w:rsidTr="00306EA4">
        <w:tc>
          <w:tcPr>
            <w:tcW w:w="166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2EF1C4" w14:textId="77777777" w:rsidR="009039A0" w:rsidRPr="00A12699" w:rsidRDefault="009039A0" w:rsidP="003B238C">
            <w:pPr>
              <w:adjustRightInd w:val="0"/>
              <w:spacing w:line="360" w:lineRule="auto"/>
              <w:ind w:left="300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101-299mg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EFDC765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72358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7.2%</w:t>
            </w:r>
          </w:p>
        </w:tc>
        <w:tc>
          <w:tcPr>
            <w:tcW w:w="404" w:type="pct"/>
            <w:shd w:val="clear" w:color="auto" w:fill="auto"/>
          </w:tcPr>
          <w:p w14:paraId="40739C8B" w14:textId="77777777" w:rsidR="009039A0" w:rsidRPr="00A12699" w:rsidRDefault="009039A0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495577" w14:textId="77777777" w:rsidR="009039A0" w:rsidRPr="00A12699" w:rsidRDefault="009039A0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4E608F52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71581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14.4%</w:t>
            </w:r>
          </w:p>
        </w:tc>
        <w:tc>
          <w:tcPr>
            <w:tcW w:w="677" w:type="pct"/>
            <w:shd w:val="clear" w:color="auto" w:fill="auto"/>
          </w:tcPr>
          <w:p w14:paraId="32B0D21A" w14:textId="77777777" w:rsidR="009039A0" w:rsidRPr="00A12699" w:rsidRDefault="009039A0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9039A0" w:rsidRPr="00A12699" w14:paraId="5E7F134C" w14:textId="77777777" w:rsidTr="00306EA4">
        <w:tc>
          <w:tcPr>
            <w:tcW w:w="166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18C1B3" w14:textId="77777777" w:rsidR="009039A0" w:rsidRPr="00A12699" w:rsidRDefault="009039A0" w:rsidP="003B238C">
            <w:pPr>
              <w:adjustRightInd w:val="0"/>
              <w:spacing w:line="360" w:lineRule="auto"/>
              <w:ind w:left="300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300mg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CBF09C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885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A3876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22.9%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auto"/>
          </w:tcPr>
          <w:p w14:paraId="10B4CBA8" w14:textId="77777777" w:rsidR="009039A0" w:rsidRPr="00A12699" w:rsidRDefault="009039A0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F5A146" w14:textId="77777777" w:rsidR="009039A0" w:rsidRPr="00A12699" w:rsidRDefault="009039A0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389CDC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885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67C61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45.8%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</w:tcPr>
          <w:p w14:paraId="673E5CE8" w14:textId="77777777" w:rsidR="009039A0" w:rsidRPr="00A12699" w:rsidRDefault="009039A0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9039A0" w:rsidRPr="00A12699" w14:paraId="0A3C9328" w14:textId="77777777" w:rsidTr="00306EA4">
        <w:tc>
          <w:tcPr>
            <w:tcW w:w="166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14390E" w14:textId="77777777" w:rsidR="009039A0" w:rsidRPr="00A12699" w:rsidRDefault="009039A0" w:rsidP="003B238C">
            <w:pPr>
              <w:adjustRightInd w:val="0"/>
              <w:spacing w:line="360" w:lineRule="auto"/>
              <w:ind w:left="300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&gt;300mg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EDD9DE3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ED219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2.3%</w:t>
            </w:r>
          </w:p>
        </w:tc>
        <w:tc>
          <w:tcPr>
            <w:tcW w:w="404" w:type="pct"/>
            <w:shd w:val="clear" w:color="auto" w:fill="auto"/>
          </w:tcPr>
          <w:p w14:paraId="08CEF19C" w14:textId="77777777" w:rsidR="009039A0" w:rsidRPr="00A12699" w:rsidRDefault="009039A0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17B010" w14:textId="77777777" w:rsidR="009039A0" w:rsidRPr="00A12699" w:rsidRDefault="009039A0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55CA06BD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171F4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4.6%</w:t>
            </w:r>
          </w:p>
        </w:tc>
        <w:tc>
          <w:tcPr>
            <w:tcW w:w="677" w:type="pct"/>
            <w:shd w:val="clear" w:color="auto" w:fill="auto"/>
          </w:tcPr>
          <w:p w14:paraId="152D69B2" w14:textId="77777777" w:rsidR="009039A0" w:rsidRPr="00A12699" w:rsidRDefault="009039A0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9039A0" w:rsidRPr="00A12699" w14:paraId="65D31427" w14:textId="77777777" w:rsidTr="00306EA4">
        <w:tc>
          <w:tcPr>
            <w:tcW w:w="166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E60F91" w14:textId="77777777" w:rsidR="009039A0" w:rsidRPr="00A12699" w:rsidRDefault="009039A0" w:rsidP="003B238C">
            <w:pPr>
              <w:adjustRightInd w:val="0"/>
              <w:spacing w:line="360" w:lineRule="auto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b/>
                <w:bCs/>
                <w:color w:val="000000"/>
                <w:sz w:val="22"/>
                <w:szCs w:val="22"/>
              </w:rPr>
              <w:t>Index Medication Dose Change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F003B2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997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A8B39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25.8%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4BCF17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398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486D6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20.6%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C5A5A6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599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085FC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31.0%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D0BC42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9039A0" w:rsidRPr="00A12699" w14:paraId="244914CD" w14:textId="77777777" w:rsidTr="00306EA4">
        <w:tc>
          <w:tcPr>
            <w:tcW w:w="166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B916C0" w14:textId="77777777" w:rsidR="009039A0" w:rsidRPr="00A12699" w:rsidRDefault="009039A0" w:rsidP="003B238C">
            <w:pPr>
              <w:adjustRightInd w:val="0"/>
              <w:spacing w:line="360" w:lineRule="auto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b/>
                <w:bCs/>
                <w:color w:val="000000"/>
                <w:sz w:val="22"/>
                <w:szCs w:val="22"/>
              </w:rPr>
              <w:t>Percent of Dose Change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0AAA3E1" w14:textId="77777777" w:rsidR="009039A0" w:rsidRPr="00A12699" w:rsidRDefault="009039A0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DF0BD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04" w:type="pct"/>
            <w:shd w:val="clear" w:color="auto" w:fill="auto"/>
            <w:vAlign w:val="center"/>
          </w:tcPr>
          <w:p w14:paraId="77E96231" w14:textId="77777777" w:rsidR="009039A0" w:rsidRPr="00A12699" w:rsidRDefault="009039A0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8E258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14:paraId="05C01D38" w14:textId="77777777" w:rsidR="009039A0" w:rsidRPr="00A12699" w:rsidRDefault="009039A0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D9941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14:paraId="0E5D1707" w14:textId="77777777" w:rsidR="009039A0" w:rsidRPr="00A12699" w:rsidRDefault="009039A0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</w:p>
        </w:tc>
      </w:tr>
      <w:tr w:rsidR="009039A0" w:rsidRPr="00A12699" w14:paraId="378F32A9" w14:textId="77777777" w:rsidTr="00306EA4">
        <w:tc>
          <w:tcPr>
            <w:tcW w:w="166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AFCB39" w14:textId="77777777" w:rsidR="009039A0" w:rsidRPr="00A12699" w:rsidRDefault="009039A0" w:rsidP="003B238C">
            <w:pPr>
              <w:adjustRightInd w:val="0"/>
              <w:spacing w:line="360" w:lineRule="auto"/>
              <w:ind w:left="300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51-99% reduction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141FE0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7A9DF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DC8D27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FF366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C96EEA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0DF32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3.1%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6F795A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9039A0" w:rsidRPr="00A12699" w14:paraId="498560CF" w14:textId="77777777" w:rsidTr="00306EA4">
        <w:tc>
          <w:tcPr>
            <w:tcW w:w="166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974362" w14:textId="77777777" w:rsidR="009039A0" w:rsidRPr="00A12699" w:rsidRDefault="009039A0" w:rsidP="003B238C">
            <w:pPr>
              <w:adjustRightInd w:val="0"/>
              <w:spacing w:line="360" w:lineRule="auto"/>
              <w:ind w:left="300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1-50% reduction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500ACBD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FB9F5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3.2%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18BDCA0B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CB9E6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51748558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C642C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4.6%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080BD8B6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9039A0" w:rsidRPr="00A12699" w14:paraId="5AEE2167" w14:textId="77777777" w:rsidTr="00306EA4">
        <w:tc>
          <w:tcPr>
            <w:tcW w:w="166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DFC2DD" w14:textId="77777777" w:rsidR="009039A0" w:rsidRPr="00A12699" w:rsidRDefault="009039A0" w:rsidP="003B238C">
            <w:pPr>
              <w:adjustRightInd w:val="0"/>
              <w:spacing w:line="360" w:lineRule="auto"/>
              <w:ind w:left="300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1-50% increase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434DB5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90626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2.3%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3DC123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733AE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F67D7E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9181A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4.5%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5E624E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9039A0" w:rsidRPr="00A12699" w14:paraId="3677D5DB" w14:textId="77777777" w:rsidTr="00306EA4">
        <w:tc>
          <w:tcPr>
            <w:tcW w:w="166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8448CD" w14:textId="77777777" w:rsidR="009039A0" w:rsidRPr="00A12699" w:rsidRDefault="009039A0" w:rsidP="003B238C">
            <w:pPr>
              <w:adjustRightInd w:val="0"/>
              <w:spacing w:line="360" w:lineRule="auto"/>
              <w:ind w:left="300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51-100% increase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9E9DF40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680FB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13.4%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C2ED1DD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5B2FE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17.2%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5620C4D1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B5A38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9.6%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1430FD73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9039A0" w:rsidRPr="00A12699" w14:paraId="681AF546" w14:textId="77777777" w:rsidTr="00306EA4">
        <w:tc>
          <w:tcPr>
            <w:tcW w:w="166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540B6D" w14:textId="77777777" w:rsidR="009039A0" w:rsidRPr="00A12699" w:rsidRDefault="009039A0" w:rsidP="003B238C">
            <w:pPr>
              <w:adjustRightInd w:val="0"/>
              <w:spacing w:line="360" w:lineRule="auto"/>
              <w:ind w:left="300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&gt;100% increase</w:t>
            </w:r>
          </w:p>
        </w:tc>
        <w:tc>
          <w:tcPr>
            <w:tcW w:w="476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471868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421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803661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5.4%</w:t>
            </w:r>
          </w:p>
        </w:tc>
        <w:tc>
          <w:tcPr>
            <w:tcW w:w="404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B316F5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79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84882D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441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68F1A7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436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0B5C32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9.3%</w:t>
            </w:r>
          </w:p>
        </w:tc>
        <w:tc>
          <w:tcPr>
            <w:tcW w:w="677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DCE3C6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9039A0" w:rsidRPr="00A12699" w14:paraId="4FD0A4F2" w14:textId="77777777" w:rsidTr="00306EA4">
        <w:tc>
          <w:tcPr>
            <w:tcW w:w="166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40702B" w14:textId="77777777" w:rsidR="009039A0" w:rsidRPr="00A12699" w:rsidRDefault="009039A0" w:rsidP="003B238C">
            <w:pPr>
              <w:adjustRightInd w:val="0"/>
              <w:spacing w:line="360" w:lineRule="auto"/>
              <w:jc w:val="center"/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47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C1C177B" w14:textId="77777777" w:rsidR="009039A0" w:rsidRPr="00A12699" w:rsidRDefault="009039A0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4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BDBF3F" w14:textId="77777777" w:rsidR="009039A0" w:rsidRPr="00A12699" w:rsidRDefault="009039A0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  <w:t>SD</w:t>
            </w:r>
          </w:p>
        </w:tc>
        <w:tc>
          <w:tcPr>
            <w:tcW w:w="40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65EAD80" w14:textId="77777777" w:rsidR="009039A0" w:rsidRPr="00A12699" w:rsidRDefault="009039A0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4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32EAA2" w14:textId="77777777" w:rsidR="009039A0" w:rsidRPr="00A12699" w:rsidRDefault="009039A0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  <w:t>SD</w:t>
            </w:r>
          </w:p>
        </w:tc>
        <w:tc>
          <w:tcPr>
            <w:tcW w:w="44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160083F" w14:textId="77777777" w:rsidR="009039A0" w:rsidRPr="00A12699" w:rsidRDefault="009039A0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4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28FFA0" w14:textId="77777777" w:rsidR="009039A0" w:rsidRPr="00A12699" w:rsidRDefault="009039A0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  <w:t>SD</w:t>
            </w:r>
          </w:p>
        </w:tc>
        <w:tc>
          <w:tcPr>
            <w:tcW w:w="67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BE37372" w14:textId="77777777" w:rsidR="009039A0" w:rsidRPr="00A12699" w:rsidRDefault="009039A0" w:rsidP="003B238C">
            <w:pPr>
              <w:adjustRightInd w:val="0"/>
              <w:spacing w:line="360" w:lineRule="auto"/>
              <w:jc w:val="right"/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</w:pPr>
          </w:p>
        </w:tc>
      </w:tr>
      <w:tr w:rsidR="009039A0" w:rsidRPr="00A12699" w14:paraId="36764877" w14:textId="77777777" w:rsidTr="00306EA4">
        <w:tc>
          <w:tcPr>
            <w:tcW w:w="166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54AB2A" w14:textId="77777777" w:rsidR="009039A0" w:rsidRPr="00A12699" w:rsidRDefault="009039A0" w:rsidP="003B238C">
            <w:pPr>
              <w:adjustRightInd w:val="0"/>
              <w:spacing w:line="360" w:lineRule="auto"/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  <w:t>Time to Dose Change (days)</w:t>
            </w:r>
          </w:p>
        </w:tc>
        <w:tc>
          <w:tcPr>
            <w:tcW w:w="476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537162A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4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A3408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404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88AEA87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4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40BCC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44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75540E9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4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82681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677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9D9E014" w14:textId="4CA060CC" w:rsidR="009039A0" w:rsidRPr="00A12699" w:rsidRDefault="005A653C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0.043</w:t>
            </w:r>
          </w:p>
        </w:tc>
      </w:tr>
      <w:tr w:rsidR="009039A0" w:rsidRPr="00A12699" w14:paraId="70557CA0" w14:textId="77777777" w:rsidTr="00306EA4">
        <w:tc>
          <w:tcPr>
            <w:tcW w:w="166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C6D7F7" w14:textId="44DF7BE2" w:rsidR="009039A0" w:rsidRPr="00A12699" w:rsidRDefault="003569E7" w:rsidP="003B238C">
            <w:pPr>
              <w:adjustRightInd w:val="0"/>
              <w:spacing w:line="360" w:lineRule="auto"/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  <w:t>I</w:t>
            </w:r>
            <w:r w:rsidRPr="00A12699"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  <w:t xml:space="preserve">ndex medication </w:t>
            </w:r>
            <w:r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  <w:t xml:space="preserve">dose immediately </w:t>
            </w:r>
            <w:r w:rsidR="009039A0" w:rsidRPr="00A12699"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  <w:t xml:space="preserve">prior to sUA </w:t>
            </w:r>
            <w:r w:rsidR="009039A0" w:rsidRPr="00A12699"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  <w:lastRenderedPageBreak/>
              <w:t>goal attainment of &lt;6 mg/dl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1581DA9" w14:textId="38858B13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lastRenderedPageBreak/>
              <w:t>N/A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6AAD8" w14:textId="76352E5E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F850121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54.1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90E9B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51020BF3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279.0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15998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112.7</w:t>
            </w:r>
          </w:p>
        </w:tc>
        <w:tc>
          <w:tcPr>
            <w:tcW w:w="677" w:type="pct"/>
            <w:shd w:val="clear" w:color="auto" w:fill="auto"/>
            <w:vAlign w:val="center"/>
          </w:tcPr>
          <w:p w14:paraId="212700C6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9039A0" w:rsidRPr="00A12699" w14:paraId="28CAEB9C" w14:textId="77777777" w:rsidTr="00306EA4">
        <w:tc>
          <w:tcPr>
            <w:tcW w:w="1666" w:type="pct"/>
            <w:tcBorders>
              <w:left w:val="nil"/>
              <w:right w:val="nil"/>
            </w:tcBorders>
            <w:shd w:val="clear" w:color="auto" w:fill="auto"/>
          </w:tcPr>
          <w:p w14:paraId="1A9AF805" w14:textId="42761686" w:rsidR="009039A0" w:rsidRPr="00A12699" w:rsidRDefault="003569E7" w:rsidP="003B238C">
            <w:pPr>
              <w:adjustRightInd w:val="0"/>
              <w:spacing w:line="360" w:lineRule="auto"/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  <w:lastRenderedPageBreak/>
              <w:t>I</w:t>
            </w:r>
            <w:r w:rsidR="009039A0" w:rsidRPr="00A12699"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  <w:t xml:space="preserve">ndex medication </w:t>
            </w:r>
            <w:r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  <w:t xml:space="preserve">dose immediately </w:t>
            </w:r>
            <w:r w:rsidR="009039A0" w:rsidRPr="00A12699">
              <w:rPr>
                <w:rFonts w:ascii="Calibri" w:eastAsia="MS Mincho" w:hAnsi="Calibri" w:cs="Calibri"/>
                <w:b/>
                <w:color w:val="000000"/>
                <w:sz w:val="22"/>
                <w:szCs w:val="22"/>
              </w:rPr>
              <w:t>prior to sUA goal attainment of &lt;5 mg/dl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298EE3" w14:textId="7140BD83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5B87B6" w14:textId="5BB3440C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722484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55.5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EF95CD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5295A3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306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4388F3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129.3</w:t>
            </w:r>
          </w:p>
        </w:tc>
        <w:tc>
          <w:tcPr>
            <w:tcW w:w="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E99A21" w14:textId="77777777" w:rsidR="009039A0" w:rsidRPr="00A12699" w:rsidRDefault="009039A0" w:rsidP="003B238C">
            <w:pPr>
              <w:jc w:val="right"/>
              <w:rPr>
                <w:rFonts w:ascii="Calibri" w:eastAsia="MS Mincho" w:hAnsi="Calibri" w:cs="Calibri"/>
                <w:color w:val="000000"/>
                <w:sz w:val="22"/>
                <w:szCs w:val="22"/>
              </w:rPr>
            </w:pPr>
            <w:r w:rsidRPr="00A12699">
              <w:rPr>
                <w:rFonts w:ascii="Calibri" w:eastAsia="MS Mincho" w:hAnsi="Calibri" w:cs="Calibri"/>
                <w:color w:val="000000"/>
                <w:sz w:val="22"/>
                <w:szCs w:val="22"/>
              </w:rPr>
              <w:t>&lt;0.001</w:t>
            </w:r>
          </w:p>
        </w:tc>
      </w:tr>
    </w:tbl>
    <w:p w14:paraId="0C0E5653" w14:textId="083E8CB2" w:rsidR="005C141E" w:rsidRDefault="00A661F1" w:rsidP="003B238C">
      <w:pPr>
        <w:spacing w:after="200" w:line="276" w:lineRule="auto"/>
      </w:pPr>
      <w:r>
        <w:rPr>
          <w:rFonts w:ascii="Calibri" w:hAnsi="Calibri"/>
          <w:sz w:val="22"/>
          <w:szCs w:val="22"/>
        </w:rPr>
        <w:t xml:space="preserve">N/A, not applicable, since the dose for febuxostat and allopurinol are different and averaging of doses is </w:t>
      </w:r>
    </w:p>
    <w:p w14:paraId="1D5DA3D1" w14:textId="77777777" w:rsidR="003B238C" w:rsidRDefault="003B238C">
      <w:pPr>
        <w:rPr>
          <w:rFonts w:ascii="Calibri" w:eastAsia="MS Mincho" w:hAnsi="Calibri" w:cs="Arial"/>
          <w:b/>
          <w:color w:val="000000"/>
          <w:sz w:val="22"/>
          <w:szCs w:val="22"/>
        </w:rPr>
      </w:pPr>
      <w:r>
        <w:rPr>
          <w:rFonts w:ascii="Calibri" w:eastAsia="MS Mincho" w:hAnsi="Calibri" w:cs="Arial"/>
          <w:b/>
          <w:color w:val="000000"/>
          <w:sz w:val="22"/>
          <w:szCs w:val="22"/>
        </w:rPr>
        <w:br w:type="page"/>
      </w:r>
    </w:p>
    <w:p w14:paraId="483098F4" w14:textId="77777777" w:rsidR="00705F9C" w:rsidRDefault="00705F9C">
      <w:pPr>
        <w:rPr>
          <w:rFonts w:ascii="Calibri" w:eastAsia="MS Mincho" w:hAnsi="Calibri" w:cs="Arial"/>
          <w:b/>
          <w:color w:val="000000"/>
          <w:sz w:val="22"/>
          <w:szCs w:val="22"/>
        </w:rPr>
      </w:pPr>
    </w:p>
    <w:p w14:paraId="2AADA5AB" w14:textId="1951B58A" w:rsidR="00705F9C" w:rsidRDefault="00D366AC" w:rsidP="00705F9C">
      <w:pPr>
        <w:pStyle w:val="Caption"/>
        <w:keepNext/>
        <w:rPr>
          <w:rFonts w:ascii="Calibri" w:hAnsi="Calibri" w:cs="Arial"/>
          <w:b w:val="0"/>
          <w:bCs w:val="0"/>
          <w:sz w:val="22"/>
          <w:szCs w:val="22"/>
        </w:rPr>
      </w:pPr>
      <w:proofErr w:type="gramStart"/>
      <w:r>
        <w:rPr>
          <w:rFonts w:ascii="Calibri" w:eastAsia="MS Mincho" w:hAnsi="Calibri"/>
          <w:bCs w:val="0"/>
          <w:sz w:val="22"/>
          <w:szCs w:val="22"/>
        </w:rPr>
        <w:t>Additional file 2</w:t>
      </w:r>
      <w:r w:rsidR="00705F9C" w:rsidRPr="0084599C">
        <w:rPr>
          <w:rFonts w:ascii="Calibri" w:hAnsi="Calibri"/>
          <w:sz w:val="22"/>
          <w:szCs w:val="22"/>
        </w:rPr>
        <w:t>.</w:t>
      </w:r>
      <w:proofErr w:type="gramEnd"/>
      <w:r w:rsidR="00705F9C" w:rsidRPr="0084599C">
        <w:rPr>
          <w:rFonts w:ascii="Calibri" w:hAnsi="Calibri"/>
          <w:sz w:val="22"/>
          <w:szCs w:val="22"/>
        </w:rPr>
        <w:t xml:space="preserve"> </w:t>
      </w:r>
      <w:r w:rsidR="00705F9C" w:rsidRPr="0084599C">
        <w:rPr>
          <w:rFonts w:ascii="Calibri" w:hAnsi="Calibri" w:cs="Arial"/>
          <w:b w:val="0"/>
          <w:bCs w:val="0"/>
          <w:sz w:val="22"/>
          <w:szCs w:val="22"/>
        </w:rPr>
        <w:t>Post-index Clinical Characteristics in the propensity score matched cohorts (</w:t>
      </w:r>
      <w:r w:rsidR="003569E7">
        <w:rPr>
          <w:rFonts w:ascii="Calibri" w:hAnsi="Calibri" w:cs="Arial"/>
          <w:b w:val="0"/>
          <w:bCs w:val="0"/>
          <w:sz w:val="22"/>
          <w:szCs w:val="22"/>
        </w:rPr>
        <w:t>%</w:t>
      </w:r>
      <w:r w:rsidR="00705F9C" w:rsidRPr="0084599C">
        <w:rPr>
          <w:rFonts w:ascii="Calibri" w:hAnsi="Calibri" w:cs="Arial"/>
          <w:b w:val="0"/>
          <w:bCs w:val="0"/>
          <w:sz w:val="22"/>
          <w:szCs w:val="22"/>
        </w:rPr>
        <w:t>)</w:t>
      </w:r>
    </w:p>
    <w:p w14:paraId="62B95CA6" w14:textId="77777777" w:rsidR="00705F9C" w:rsidRPr="001E27CD" w:rsidRDefault="00705F9C" w:rsidP="00705F9C">
      <w:pPr>
        <w:rPr>
          <w:b/>
          <w:bCs/>
        </w:rPr>
      </w:pPr>
    </w:p>
    <w:tbl>
      <w:tblPr>
        <w:tblW w:w="3593" w:type="pct"/>
        <w:tblLook w:val="04A0" w:firstRow="1" w:lastRow="0" w:firstColumn="1" w:lastColumn="0" w:noHBand="0" w:noVBand="1"/>
      </w:tblPr>
      <w:tblGrid>
        <w:gridCol w:w="2422"/>
        <w:gridCol w:w="1314"/>
        <w:gridCol w:w="1314"/>
        <w:gridCol w:w="1314"/>
      </w:tblGrid>
      <w:tr w:rsidR="003569E7" w:rsidRPr="00026966" w14:paraId="42C19D2C" w14:textId="77777777" w:rsidTr="00306EA4">
        <w:trPr>
          <w:trHeight w:val="315"/>
        </w:trPr>
        <w:tc>
          <w:tcPr>
            <w:tcW w:w="1903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C2429BD" w14:textId="77777777" w:rsidR="003569E7" w:rsidRPr="00A12699" w:rsidRDefault="003569E7" w:rsidP="00D366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1269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linical Condition</w:t>
            </w:r>
          </w:p>
        </w:tc>
        <w:tc>
          <w:tcPr>
            <w:tcW w:w="103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224E9" w14:textId="77777777" w:rsidR="003569E7" w:rsidRPr="003569E7" w:rsidRDefault="003569E7" w:rsidP="00D366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Total  </w:t>
            </w:r>
          </w:p>
        </w:tc>
        <w:tc>
          <w:tcPr>
            <w:tcW w:w="103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EABD3" w14:textId="77777777" w:rsidR="003569E7" w:rsidRPr="003569E7" w:rsidRDefault="003569E7" w:rsidP="00D366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Febuxostat</w:t>
            </w:r>
          </w:p>
        </w:tc>
        <w:tc>
          <w:tcPr>
            <w:tcW w:w="103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2ABCC" w14:textId="77777777" w:rsidR="003569E7" w:rsidRPr="003569E7" w:rsidRDefault="003569E7" w:rsidP="00D366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Allopurinol</w:t>
            </w:r>
          </w:p>
        </w:tc>
      </w:tr>
      <w:tr w:rsidR="003569E7" w:rsidRPr="00026966" w14:paraId="52239DE1" w14:textId="77777777" w:rsidTr="00306EA4">
        <w:trPr>
          <w:trHeight w:val="300"/>
        </w:trPr>
        <w:tc>
          <w:tcPr>
            <w:tcW w:w="1903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B78803" w14:textId="77777777" w:rsidR="003569E7" w:rsidRPr="00A12699" w:rsidRDefault="003569E7" w:rsidP="00D366A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3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3E9AB90" w14:textId="77777777" w:rsidR="003569E7" w:rsidRPr="003569E7" w:rsidRDefault="003569E7" w:rsidP="00D366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(N=3,864)</w:t>
            </w:r>
          </w:p>
        </w:tc>
        <w:tc>
          <w:tcPr>
            <w:tcW w:w="103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667904C" w14:textId="77777777" w:rsidR="003569E7" w:rsidRPr="003569E7" w:rsidRDefault="003569E7" w:rsidP="00D366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(N=1,932)</w:t>
            </w:r>
          </w:p>
        </w:tc>
        <w:tc>
          <w:tcPr>
            <w:tcW w:w="103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E179D69" w14:textId="77777777" w:rsidR="003569E7" w:rsidRPr="003569E7" w:rsidRDefault="003569E7" w:rsidP="00D366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(N=1,932)</w:t>
            </w:r>
          </w:p>
        </w:tc>
      </w:tr>
      <w:tr w:rsidR="003569E7" w:rsidRPr="00026966" w14:paraId="0979F4B1" w14:textId="77777777" w:rsidTr="00306EA4">
        <w:trPr>
          <w:trHeight w:val="315"/>
        </w:trPr>
        <w:tc>
          <w:tcPr>
            <w:tcW w:w="1903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6C9209" w14:textId="77777777" w:rsidR="003569E7" w:rsidRPr="00A12699" w:rsidRDefault="003569E7" w:rsidP="00D366A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3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2B402E" w14:textId="77777777" w:rsidR="003569E7" w:rsidRPr="003569E7" w:rsidRDefault="003569E7" w:rsidP="00D366A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3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4A078B" w14:textId="77777777" w:rsidR="003569E7" w:rsidRPr="003569E7" w:rsidRDefault="003569E7" w:rsidP="00D366A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3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8102960" w14:textId="77777777" w:rsidR="003569E7" w:rsidRPr="003569E7" w:rsidRDefault="003569E7" w:rsidP="00D366A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3569E7" w:rsidRPr="00026966" w14:paraId="743A3092" w14:textId="77777777" w:rsidTr="00306EA4">
        <w:trPr>
          <w:cantSplit/>
          <w:trHeight w:val="330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CF18" w14:textId="77777777" w:rsidR="003569E7" w:rsidRPr="00A12699" w:rsidRDefault="003569E7" w:rsidP="00D366A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1269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Kidney failur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18650" w14:textId="09D34FA6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A868D" w14:textId="7B3BFA07" w:rsidR="003569E7" w:rsidRPr="003569E7" w:rsidRDefault="003569E7" w:rsidP="003569E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8A0BF" w14:textId="760EEECD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1.4</w:t>
            </w:r>
          </w:p>
        </w:tc>
      </w:tr>
      <w:tr w:rsidR="003569E7" w:rsidRPr="00026966" w14:paraId="1C84A151" w14:textId="77777777" w:rsidTr="00306EA4">
        <w:trPr>
          <w:cantSplit/>
          <w:trHeight w:val="31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6428D" w14:textId="77777777" w:rsidR="003569E7" w:rsidRPr="00A12699" w:rsidRDefault="003569E7" w:rsidP="00D366A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1269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Kidney stone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4229F" w14:textId="0AA3541F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0E9EF" w14:textId="46F3DB4C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B23D4" w14:textId="41DB682E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0.8</w:t>
            </w:r>
          </w:p>
        </w:tc>
      </w:tr>
      <w:tr w:rsidR="003569E7" w:rsidRPr="00026966" w14:paraId="56C02E9C" w14:textId="77777777" w:rsidTr="00306EA4">
        <w:trPr>
          <w:cantSplit/>
          <w:trHeight w:val="31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D534E" w14:textId="77777777" w:rsidR="003569E7" w:rsidRPr="00A12699" w:rsidRDefault="003569E7" w:rsidP="00D366A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1269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Dialysi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197A1" w14:textId="36DEE14F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2A91F" w14:textId="1430DD16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ED57D" w14:textId="27BCCA56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1.7</w:t>
            </w:r>
          </w:p>
        </w:tc>
      </w:tr>
      <w:tr w:rsidR="003569E7" w:rsidRPr="00026966" w14:paraId="2AB51E33" w14:textId="77777777" w:rsidTr="00306EA4">
        <w:trPr>
          <w:cantSplit/>
          <w:trHeight w:val="31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8E892" w14:textId="77777777" w:rsidR="003569E7" w:rsidRPr="00A12699" w:rsidRDefault="003569E7" w:rsidP="00D366A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1269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Angina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EF0F9" w14:textId="19F14FAA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F4252" w14:textId="319E4CBD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010AB" w14:textId="61DF78DF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3.3</w:t>
            </w:r>
          </w:p>
        </w:tc>
      </w:tr>
      <w:tr w:rsidR="003569E7" w:rsidRPr="00026966" w14:paraId="68E771FB" w14:textId="77777777" w:rsidTr="00306EA4">
        <w:trPr>
          <w:cantSplit/>
          <w:trHeight w:val="31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464AC" w14:textId="77777777" w:rsidR="003569E7" w:rsidRPr="00A12699" w:rsidRDefault="003569E7" w:rsidP="00D366A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1269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Diabete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6BB4E" w14:textId="3912F020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C683F" w14:textId="0DC84181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7EDBF" w14:textId="552CFD5E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12.4</w:t>
            </w:r>
          </w:p>
        </w:tc>
      </w:tr>
      <w:tr w:rsidR="003569E7" w:rsidRPr="00026966" w14:paraId="32FF9E68" w14:textId="77777777" w:rsidTr="00306EA4">
        <w:trPr>
          <w:cantSplit/>
          <w:trHeight w:val="31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C9CFA" w14:textId="77777777" w:rsidR="003569E7" w:rsidRPr="00A12699" w:rsidRDefault="003569E7" w:rsidP="00D366A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1269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oronary artery diseas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EE0CA" w14:textId="2692D039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2612D" w14:textId="5685B4B3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6D33D" w14:textId="3A00F0BE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13.4</w:t>
            </w:r>
          </w:p>
        </w:tc>
      </w:tr>
      <w:tr w:rsidR="003569E7" w:rsidRPr="00026966" w14:paraId="3D3800DE" w14:textId="77777777" w:rsidTr="00306EA4">
        <w:trPr>
          <w:cantSplit/>
          <w:trHeight w:val="31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CC045" w14:textId="77777777" w:rsidR="003569E7" w:rsidRPr="00A12699" w:rsidRDefault="003569E7" w:rsidP="00D366A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1269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Heart failur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8CB4A" w14:textId="6C0770BA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BC6E0" w14:textId="627211C4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955EC" w14:textId="6BBD70D1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4.3</w:t>
            </w:r>
          </w:p>
        </w:tc>
      </w:tr>
      <w:tr w:rsidR="003569E7" w:rsidRPr="00026966" w14:paraId="1499C8EA" w14:textId="77777777" w:rsidTr="00306EA4">
        <w:trPr>
          <w:cantSplit/>
          <w:trHeight w:val="31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28C1" w14:textId="77777777" w:rsidR="003569E7" w:rsidRPr="00A12699" w:rsidRDefault="003569E7" w:rsidP="00D366A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1269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Myocardial infarctio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6415D" w14:textId="747C922B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6710A" w14:textId="5622C25E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B67D2" w14:textId="0F157C93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2.9</w:t>
            </w:r>
          </w:p>
        </w:tc>
      </w:tr>
      <w:tr w:rsidR="003569E7" w:rsidRPr="00026966" w14:paraId="576223AE" w14:textId="77777777" w:rsidTr="00306EA4">
        <w:trPr>
          <w:cantSplit/>
          <w:trHeight w:val="31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D67B0" w14:textId="77777777" w:rsidR="003569E7" w:rsidRPr="00A12699" w:rsidRDefault="003569E7" w:rsidP="00D366A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1269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trok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FAAFE" w14:textId="0CF40AB8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FCD3B" w14:textId="798E557C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12D1F" w14:textId="4658B9EA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5.0</w:t>
            </w:r>
          </w:p>
        </w:tc>
      </w:tr>
      <w:tr w:rsidR="003569E7" w:rsidRPr="00026966" w14:paraId="4DE440DC" w14:textId="77777777" w:rsidTr="00306EA4">
        <w:trPr>
          <w:cantSplit/>
          <w:trHeight w:val="61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A6AC" w14:textId="77777777" w:rsidR="003569E7" w:rsidRPr="00A12699" w:rsidRDefault="003569E7" w:rsidP="00D366A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1269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Peripheral arterial diseas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9F3DE" w14:textId="094BFF40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D6E54" w14:textId="647260AB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E6EE5" w14:textId="54E12DC8" w:rsidR="003569E7" w:rsidRPr="003569E7" w:rsidRDefault="003569E7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3569E7">
              <w:rPr>
                <w:rFonts w:ascii="Calibri" w:hAnsi="Calibri" w:cs="Arial"/>
                <w:color w:val="000000"/>
                <w:sz w:val="22"/>
                <w:szCs w:val="22"/>
              </w:rPr>
              <w:t>2.3</w:t>
            </w:r>
          </w:p>
        </w:tc>
      </w:tr>
      <w:tr w:rsidR="003569E7" w:rsidRPr="00026966" w14:paraId="6B4D8383" w14:textId="77777777" w:rsidTr="00306EA4">
        <w:trPr>
          <w:cantSplit/>
          <w:trHeight w:val="31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90A91" w14:textId="77777777" w:rsidR="003569E7" w:rsidRPr="00A12699" w:rsidRDefault="003569E7" w:rsidP="00D366A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1269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Osteoarthriti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743EE" w14:textId="50189A06" w:rsidR="003569E7" w:rsidRPr="003569E7" w:rsidRDefault="005A653C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5C07B" w14:textId="5AD9B3BE" w:rsidR="003569E7" w:rsidRPr="003569E7" w:rsidRDefault="005A653C" w:rsidP="005A65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5D8F1" w14:textId="6CD15883" w:rsidR="003569E7" w:rsidRPr="003569E7" w:rsidRDefault="005A653C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23.6</w:t>
            </w:r>
          </w:p>
        </w:tc>
      </w:tr>
      <w:tr w:rsidR="003569E7" w:rsidRPr="00026966" w14:paraId="09A7D2BD" w14:textId="77777777" w:rsidTr="00306EA4">
        <w:trPr>
          <w:cantSplit/>
          <w:trHeight w:val="31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B2577" w14:textId="77777777" w:rsidR="003569E7" w:rsidRPr="00A12699" w:rsidRDefault="003569E7" w:rsidP="00D366A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1269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Hypertensio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8F6DD" w14:textId="0E8FFCBC" w:rsidR="003569E7" w:rsidRPr="003569E7" w:rsidRDefault="005A653C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40.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32B57" w14:textId="591826A9" w:rsidR="003569E7" w:rsidRPr="003569E7" w:rsidRDefault="005A653C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39.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28524" w14:textId="363D8749" w:rsidR="003569E7" w:rsidRPr="003569E7" w:rsidRDefault="005A653C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41.5</w:t>
            </w:r>
          </w:p>
        </w:tc>
      </w:tr>
      <w:tr w:rsidR="003569E7" w:rsidRPr="00026966" w14:paraId="65B46861" w14:textId="77777777" w:rsidTr="00306EA4">
        <w:trPr>
          <w:cantSplit/>
          <w:trHeight w:val="315"/>
        </w:trPr>
        <w:tc>
          <w:tcPr>
            <w:tcW w:w="1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4846" w14:textId="77777777" w:rsidR="003569E7" w:rsidRPr="00A12699" w:rsidRDefault="003569E7" w:rsidP="00D366A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1269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Hyperlipidemia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D4DF7" w14:textId="717BD25C" w:rsidR="003569E7" w:rsidRPr="003569E7" w:rsidRDefault="005A653C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54.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4E0D5" w14:textId="36420145" w:rsidR="003569E7" w:rsidRPr="003569E7" w:rsidRDefault="005A653C" w:rsidP="005A653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54.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23EFE" w14:textId="1D3772A2" w:rsidR="003569E7" w:rsidRPr="003569E7" w:rsidRDefault="005A653C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53.6</w:t>
            </w:r>
          </w:p>
        </w:tc>
      </w:tr>
      <w:tr w:rsidR="003569E7" w:rsidRPr="00026966" w14:paraId="5711B767" w14:textId="77777777" w:rsidTr="00306EA4">
        <w:trPr>
          <w:cantSplit/>
          <w:trHeight w:val="315"/>
        </w:trPr>
        <w:tc>
          <w:tcPr>
            <w:tcW w:w="19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153B30" w14:textId="77777777" w:rsidR="003569E7" w:rsidRPr="00A12699" w:rsidRDefault="003569E7" w:rsidP="00D366A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1269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Alcohol Abuse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A8C7422" w14:textId="73357E06" w:rsidR="003569E7" w:rsidRPr="003569E7" w:rsidRDefault="005A653C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9501211" w14:textId="6630AFD4" w:rsidR="003569E7" w:rsidRPr="003569E7" w:rsidRDefault="005A653C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FD20E96" w14:textId="74D63765" w:rsidR="003569E7" w:rsidRPr="003569E7" w:rsidRDefault="005A653C" w:rsidP="00D366A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Arial"/>
                <w:color w:val="000000"/>
                <w:sz w:val="22"/>
                <w:szCs w:val="22"/>
              </w:rPr>
              <w:t>1.5</w:t>
            </w:r>
          </w:p>
        </w:tc>
      </w:tr>
    </w:tbl>
    <w:p w14:paraId="5DB5DE7B" w14:textId="77777777" w:rsidR="00705F9C" w:rsidRDefault="00705F9C" w:rsidP="00705F9C"/>
    <w:p w14:paraId="545CF76B" w14:textId="07CAAE93" w:rsidR="00212965" w:rsidRDefault="00212965" w:rsidP="00AD1C06">
      <w:pPr>
        <w:pStyle w:val="Caption"/>
        <w:keepNext/>
      </w:pPr>
    </w:p>
    <w:sectPr w:rsidR="00212965" w:rsidSect="00B51AF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41E"/>
    <w:rsid w:val="00112E86"/>
    <w:rsid w:val="00137100"/>
    <w:rsid w:val="00212965"/>
    <w:rsid w:val="00301A03"/>
    <w:rsid w:val="00306EA4"/>
    <w:rsid w:val="003569E7"/>
    <w:rsid w:val="003A6289"/>
    <w:rsid w:val="003B238C"/>
    <w:rsid w:val="004A21F8"/>
    <w:rsid w:val="004C3888"/>
    <w:rsid w:val="005516A9"/>
    <w:rsid w:val="005A653C"/>
    <w:rsid w:val="005C141E"/>
    <w:rsid w:val="00631E4F"/>
    <w:rsid w:val="00654076"/>
    <w:rsid w:val="006B338E"/>
    <w:rsid w:val="006E56B0"/>
    <w:rsid w:val="00705F9C"/>
    <w:rsid w:val="007F5897"/>
    <w:rsid w:val="008D06F3"/>
    <w:rsid w:val="009039A0"/>
    <w:rsid w:val="009B0622"/>
    <w:rsid w:val="00A526FC"/>
    <w:rsid w:val="00A661F1"/>
    <w:rsid w:val="00A86D7C"/>
    <w:rsid w:val="00AD1C06"/>
    <w:rsid w:val="00B51AF6"/>
    <w:rsid w:val="00BE3BD5"/>
    <w:rsid w:val="00D0494D"/>
    <w:rsid w:val="00D366AC"/>
    <w:rsid w:val="00EC33B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D4D8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41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C141E"/>
    <w:pPr>
      <w:autoSpaceDE w:val="0"/>
      <w:autoSpaceDN w:val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6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6FC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41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C141E"/>
    <w:pPr>
      <w:autoSpaceDE w:val="0"/>
      <w:autoSpaceDN w:val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6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6FC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8</Words>
  <Characters>1762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vinder singh</dc:creator>
  <cp:lastModifiedBy>jasvinder singh</cp:lastModifiedBy>
  <cp:revision>3</cp:revision>
  <dcterms:created xsi:type="dcterms:W3CDTF">2015-01-09T17:19:00Z</dcterms:created>
  <dcterms:modified xsi:type="dcterms:W3CDTF">2015-01-09T17:19:00Z</dcterms:modified>
</cp:coreProperties>
</file>